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045F2" w14:textId="3059A478" w:rsidR="003870C5" w:rsidRDefault="003870C5" w:rsidP="003870C5">
      <w:pPr>
        <w:pStyle w:val="Heading2"/>
      </w:pPr>
      <w:r>
        <w:t xml:space="preserve">Part 1 – You and your diabetes </w:t>
      </w:r>
    </w:p>
    <w:p w14:paraId="3473F41E" w14:textId="7E33B267" w:rsidR="003870C5" w:rsidRDefault="003870C5" w:rsidP="003870C5">
      <w:pPr>
        <w:pStyle w:val="ListParagraph"/>
        <w:numPr>
          <w:ilvl w:val="0"/>
          <w:numId w:val="1"/>
        </w:numPr>
      </w:pPr>
      <w:r>
        <w:t xml:space="preserve">Can you share with me how you </w:t>
      </w:r>
      <w:r w:rsidR="005C1F8A">
        <w:t xml:space="preserve">are currently </w:t>
      </w:r>
      <w:r>
        <w:t>manag</w:t>
      </w:r>
      <w:r w:rsidR="005C1F8A">
        <w:t>ing</w:t>
      </w:r>
      <w:r>
        <w:t xml:space="preserve"> your diabetes? </w:t>
      </w:r>
    </w:p>
    <w:p w14:paraId="54AB0A47" w14:textId="7D787005" w:rsidR="005C1F8A" w:rsidRDefault="005C1F8A" w:rsidP="005C1F8A">
      <w:pPr>
        <w:pStyle w:val="ListParagraph"/>
        <w:numPr>
          <w:ilvl w:val="1"/>
          <w:numId w:val="1"/>
        </w:numPr>
      </w:pPr>
      <w:r>
        <w:t>Prompt: Insulin pump vs MDI, CGM vs SMBG</w:t>
      </w:r>
    </w:p>
    <w:p w14:paraId="3B66E0EC" w14:textId="69D25400" w:rsidR="005C1F8A" w:rsidRDefault="005C1F8A" w:rsidP="005C1F8A">
      <w:pPr>
        <w:pStyle w:val="ListParagraph"/>
        <w:numPr>
          <w:ilvl w:val="0"/>
          <w:numId w:val="1"/>
        </w:numPr>
      </w:pPr>
      <w:r>
        <w:t>Can you tell me about the healthcare professionals you see for your diabetes?</w:t>
      </w:r>
    </w:p>
    <w:p w14:paraId="5090B619" w14:textId="77777777" w:rsidR="005C1F8A" w:rsidRDefault="005C1F8A" w:rsidP="005C1F8A">
      <w:pPr>
        <w:pStyle w:val="ListParagraph"/>
        <w:numPr>
          <w:ilvl w:val="1"/>
          <w:numId w:val="1"/>
        </w:numPr>
      </w:pPr>
      <w:r>
        <w:t>Prompt: F2F vs telehealth</w:t>
      </w:r>
    </w:p>
    <w:p w14:paraId="0B86053B" w14:textId="77777777" w:rsidR="005C1F8A" w:rsidRDefault="005C1F8A" w:rsidP="005C1F8A">
      <w:pPr>
        <w:pStyle w:val="ListParagraph"/>
        <w:numPr>
          <w:ilvl w:val="0"/>
          <w:numId w:val="1"/>
        </w:numPr>
      </w:pPr>
      <w:r>
        <w:t>Can you tell me about any diabetes events or activities you have been to?</w:t>
      </w:r>
    </w:p>
    <w:p w14:paraId="6662F728" w14:textId="1F2387FA" w:rsidR="005C1F8A" w:rsidRDefault="005C1F8A" w:rsidP="005C1F8A">
      <w:pPr>
        <w:pStyle w:val="ListParagraph"/>
        <w:numPr>
          <w:ilvl w:val="1"/>
          <w:numId w:val="1"/>
        </w:numPr>
      </w:pPr>
      <w:r>
        <w:t xml:space="preserve">Prompt: Camps, peer support, webinars etc.  </w:t>
      </w:r>
    </w:p>
    <w:p w14:paraId="30041FD9" w14:textId="77777777" w:rsidR="003870C5" w:rsidRDefault="003870C5" w:rsidP="003870C5">
      <w:pPr>
        <w:pStyle w:val="ListParagraph"/>
        <w:numPr>
          <w:ilvl w:val="0"/>
          <w:numId w:val="1"/>
        </w:numPr>
      </w:pPr>
      <w:r>
        <w:t xml:space="preserve">Who do you think is ‘in charge’ of your diabetes or making diabetes-related decisions now? </w:t>
      </w:r>
    </w:p>
    <w:p w14:paraId="29468ECA" w14:textId="4F28F8CC" w:rsidR="003870C5" w:rsidRDefault="00330E56" w:rsidP="003870C5">
      <w:pPr>
        <w:pStyle w:val="ListParagraph"/>
        <w:numPr>
          <w:ilvl w:val="1"/>
          <w:numId w:val="1"/>
        </w:numPr>
      </w:pPr>
      <w:r>
        <w:t>Prompt: P</w:t>
      </w:r>
      <w:r w:rsidR="003870C5">
        <w:t>arents, yourself or both</w:t>
      </w:r>
      <w:r>
        <w:t xml:space="preserve"> </w:t>
      </w:r>
    </w:p>
    <w:p w14:paraId="07314BE6" w14:textId="1483E4E8" w:rsidR="003870C5" w:rsidRDefault="00330E56" w:rsidP="003870C5">
      <w:pPr>
        <w:pStyle w:val="ListParagraph"/>
        <w:numPr>
          <w:ilvl w:val="1"/>
          <w:numId w:val="1"/>
        </w:numPr>
      </w:pPr>
      <w:r>
        <w:t xml:space="preserve">Prompt: Provide example i.e. </w:t>
      </w:r>
      <w:r w:rsidR="003870C5">
        <w:t xml:space="preserve">After your main meals like breakfast, lunch and dinner, who often count the carbohydrates in that meal? Who decides how much bolus you will need? </w:t>
      </w:r>
    </w:p>
    <w:p w14:paraId="09395C8C" w14:textId="77777777" w:rsidR="003870C5" w:rsidRDefault="003870C5" w:rsidP="003870C5">
      <w:pPr>
        <w:pStyle w:val="Heading2"/>
      </w:pPr>
      <w:r>
        <w:t xml:space="preserve">Part 2 – The needs </w:t>
      </w:r>
    </w:p>
    <w:p w14:paraId="78A01DDB" w14:textId="117A4F29" w:rsidR="003870C5" w:rsidRDefault="003870C5" w:rsidP="003870C5">
      <w:pPr>
        <w:pStyle w:val="ListParagraph"/>
        <w:numPr>
          <w:ilvl w:val="0"/>
          <w:numId w:val="6"/>
        </w:numPr>
        <w:ind w:left="709"/>
      </w:pPr>
      <w:r>
        <w:t xml:space="preserve">Do you think there is a need for diabetes </w:t>
      </w:r>
      <w:r w:rsidR="00330E56">
        <w:t xml:space="preserve">events or activities </w:t>
      </w:r>
      <w:r>
        <w:t>for you and other teens who live with diabetes?</w:t>
      </w:r>
      <w:r w:rsidR="00330E56">
        <w:t xml:space="preserve"> </w:t>
      </w:r>
    </w:p>
    <w:p w14:paraId="344D2273" w14:textId="0E2DDDA0" w:rsidR="00330E56" w:rsidRDefault="00330E56" w:rsidP="00330E56">
      <w:pPr>
        <w:pStyle w:val="ListParagraph"/>
        <w:numPr>
          <w:ilvl w:val="1"/>
          <w:numId w:val="6"/>
        </w:numPr>
        <w:ind w:left="1418"/>
      </w:pPr>
      <w:r>
        <w:t>Expand further on response: why (what is missing/ what would you like to get out the event/activity) /why not</w:t>
      </w:r>
    </w:p>
    <w:p w14:paraId="2772176E" w14:textId="5A6737D1" w:rsidR="003870C5" w:rsidRDefault="00330E56" w:rsidP="00330E56">
      <w:pPr>
        <w:pStyle w:val="ListParagraph"/>
        <w:numPr>
          <w:ilvl w:val="1"/>
          <w:numId w:val="6"/>
        </w:numPr>
        <w:ind w:left="1418"/>
      </w:pPr>
      <w:r>
        <w:t>Prompt: event/activity to help your friends understand more about living with diabetes?</w:t>
      </w:r>
      <w:r w:rsidR="003870C5">
        <w:t xml:space="preserve"> </w:t>
      </w:r>
    </w:p>
    <w:p w14:paraId="2879E2C1" w14:textId="5A51D79A" w:rsidR="003870C5" w:rsidRPr="00FE5C8A" w:rsidRDefault="003870C5" w:rsidP="003870C5">
      <w:pPr>
        <w:pStyle w:val="Heading2"/>
      </w:pPr>
      <w:r>
        <w:t xml:space="preserve">Part 3 – The programs or services you know </w:t>
      </w:r>
    </w:p>
    <w:p w14:paraId="4EFE1284" w14:textId="77777777" w:rsidR="00330E56" w:rsidRDefault="00330E56" w:rsidP="00330E56">
      <w:pPr>
        <w:pStyle w:val="ListParagraph"/>
        <w:numPr>
          <w:ilvl w:val="0"/>
          <w:numId w:val="2"/>
        </w:numPr>
      </w:pPr>
      <w:r>
        <w:t>What are some diabetes events, programs or activities you have heard of?</w:t>
      </w:r>
      <w:bookmarkStart w:id="0" w:name="_Hlk131934068"/>
    </w:p>
    <w:p w14:paraId="6210A1C7" w14:textId="77777777" w:rsidR="009425B6" w:rsidRDefault="009425B6" w:rsidP="00330E56">
      <w:pPr>
        <w:pStyle w:val="ListParagraph"/>
        <w:numPr>
          <w:ilvl w:val="1"/>
          <w:numId w:val="2"/>
        </w:numPr>
      </w:pPr>
      <w:r>
        <w:t xml:space="preserve">Prompts: </w:t>
      </w:r>
    </w:p>
    <w:p w14:paraId="394CD23E" w14:textId="77777777" w:rsidR="009425B6" w:rsidRDefault="003870C5" w:rsidP="009425B6">
      <w:pPr>
        <w:pStyle w:val="ListParagraph"/>
        <w:numPr>
          <w:ilvl w:val="2"/>
          <w:numId w:val="2"/>
        </w:numPr>
      </w:pPr>
      <w:r>
        <w:t xml:space="preserve">How did you hear about them? </w:t>
      </w:r>
    </w:p>
    <w:p w14:paraId="270C772C" w14:textId="77777777" w:rsidR="009425B6" w:rsidRDefault="009425B6" w:rsidP="009425B6">
      <w:pPr>
        <w:pStyle w:val="ListParagraph"/>
        <w:numPr>
          <w:ilvl w:val="2"/>
          <w:numId w:val="2"/>
        </w:numPr>
      </w:pPr>
      <w:r>
        <w:t>Attended?</w:t>
      </w:r>
    </w:p>
    <w:p w14:paraId="3EDD23DA" w14:textId="56BD972E" w:rsidR="009425B6" w:rsidRDefault="003870C5" w:rsidP="009425B6">
      <w:pPr>
        <w:pStyle w:val="ListParagraph"/>
        <w:numPr>
          <w:ilvl w:val="3"/>
          <w:numId w:val="2"/>
        </w:numPr>
      </w:pPr>
      <w:r>
        <w:t>If yes</w:t>
      </w:r>
      <w:r w:rsidR="009425B6">
        <w:t>: why/experience/cost/what you liked and disliked/what could be improved/would you go back or recommend</w:t>
      </w:r>
    </w:p>
    <w:p w14:paraId="0308374C" w14:textId="36F21BBD" w:rsidR="003870C5" w:rsidRDefault="003870C5" w:rsidP="009425B6">
      <w:pPr>
        <w:pStyle w:val="ListParagraph"/>
        <w:numPr>
          <w:ilvl w:val="3"/>
          <w:numId w:val="2"/>
        </w:numPr>
      </w:pPr>
      <w:r>
        <w:t>If no</w:t>
      </w:r>
      <w:r w:rsidR="009425B6">
        <w:t>: why/what would have made you go (</w:t>
      </w:r>
      <w:r>
        <w:t>topics are not relevant, timing, travel</w:t>
      </w:r>
      <w:r w:rsidR="009425B6">
        <w:t>, cost</w:t>
      </w:r>
      <w:r>
        <w:t xml:space="preserve"> or not interested)</w:t>
      </w:r>
    </w:p>
    <w:p w14:paraId="42AD88C0" w14:textId="767AB1DD" w:rsidR="00AF0D98" w:rsidRDefault="00AF0D98" w:rsidP="00AF0D98">
      <w:pPr>
        <w:pStyle w:val="ListParagraph"/>
        <w:numPr>
          <w:ilvl w:val="0"/>
          <w:numId w:val="2"/>
        </w:numPr>
      </w:pPr>
      <w:r>
        <w:t>Where do you get diabetes information from?</w:t>
      </w:r>
    </w:p>
    <w:p w14:paraId="7BD53D7C" w14:textId="7558248E" w:rsidR="00AF0D98" w:rsidRDefault="00AF0D98" w:rsidP="00AF0D98">
      <w:pPr>
        <w:pStyle w:val="ListParagraph"/>
        <w:numPr>
          <w:ilvl w:val="1"/>
          <w:numId w:val="2"/>
        </w:numPr>
      </w:pPr>
      <w:r>
        <w:t xml:space="preserve">Prompt: social media, clinical appointment, asking others </w:t>
      </w:r>
    </w:p>
    <w:p w14:paraId="1BFCFCA3" w14:textId="113D6DC0" w:rsidR="00AF0D98" w:rsidRDefault="00AF0D98" w:rsidP="00AF0D98">
      <w:pPr>
        <w:pStyle w:val="ListParagraph"/>
        <w:numPr>
          <w:ilvl w:val="1"/>
          <w:numId w:val="2"/>
        </w:numPr>
      </w:pPr>
      <w:r>
        <w:t xml:space="preserve">Prompt: </w:t>
      </w:r>
      <w:proofErr w:type="gramStart"/>
      <w:r>
        <w:t>Social media</w:t>
      </w:r>
      <w:proofErr w:type="gramEnd"/>
      <w:r>
        <w:t>: who do you follow? Why?</w:t>
      </w:r>
    </w:p>
    <w:bookmarkEnd w:id="0"/>
    <w:p w14:paraId="26DB1B75" w14:textId="77777777" w:rsidR="009425B6" w:rsidRDefault="009425B6" w:rsidP="009425B6">
      <w:pPr>
        <w:pStyle w:val="ListParagraph"/>
        <w:numPr>
          <w:ilvl w:val="0"/>
          <w:numId w:val="2"/>
        </w:numPr>
      </w:pPr>
      <w:r>
        <w:t>Outside of diabetes, have you attended or know of any other health-related events/activities?</w:t>
      </w:r>
    </w:p>
    <w:p w14:paraId="5B551539" w14:textId="7562E5D7" w:rsidR="003870C5" w:rsidRDefault="003870C5" w:rsidP="009425B6">
      <w:pPr>
        <w:pStyle w:val="ListParagraph"/>
        <w:numPr>
          <w:ilvl w:val="1"/>
          <w:numId w:val="2"/>
        </w:numPr>
      </w:pPr>
      <w:r>
        <w:t xml:space="preserve">If yes, </w:t>
      </w:r>
      <w:r w:rsidR="009425B6">
        <w:t>expand on program details</w:t>
      </w:r>
    </w:p>
    <w:p w14:paraId="3A5044A7" w14:textId="7BCDB46B" w:rsidR="009425B6" w:rsidRDefault="009425B6" w:rsidP="009425B6">
      <w:pPr>
        <w:pStyle w:val="ListParagraph"/>
        <w:numPr>
          <w:ilvl w:val="2"/>
          <w:numId w:val="2"/>
        </w:numPr>
      </w:pPr>
      <w:r>
        <w:t>F2F/virtual</w:t>
      </w:r>
    </w:p>
    <w:p w14:paraId="21838D39" w14:textId="0216A543" w:rsidR="009425B6" w:rsidRDefault="009425B6" w:rsidP="009425B6">
      <w:pPr>
        <w:pStyle w:val="ListParagraph"/>
        <w:numPr>
          <w:ilvl w:val="2"/>
          <w:numId w:val="2"/>
        </w:numPr>
      </w:pPr>
      <w:r>
        <w:t>Content</w:t>
      </w:r>
    </w:p>
    <w:p w14:paraId="484C22A7" w14:textId="0DAFF737" w:rsidR="009425B6" w:rsidRDefault="009425B6" w:rsidP="009425B6">
      <w:pPr>
        <w:pStyle w:val="ListParagraph"/>
        <w:numPr>
          <w:ilvl w:val="2"/>
          <w:numId w:val="2"/>
        </w:numPr>
      </w:pPr>
      <w:r>
        <w:t>Timing</w:t>
      </w:r>
    </w:p>
    <w:p w14:paraId="394815D4" w14:textId="2439B8C9" w:rsidR="003870C5" w:rsidRDefault="009425B6" w:rsidP="003870C5">
      <w:pPr>
        <w:pStyle w:val="ListParagraph"/>
        <w:numPr>
          <w:ilvl w:val="2"/>
          <w:numId w:val="2"/>
        </w:numPr>
      </w:pPr>
      <w:r>
        <w:t>Experience if attended</w:t>
      </w:r>
    </w:p>
    <w:p w14:paraId="1D7A3F42" w14:textId="0CD1EFB6" w:rsidR="003870C5" w:rsidRDefault="003870C5" w:rsidP="003870C5">
      <w:pPr>
        <w:pStyle w:val="Heading2"/>
      </w:pPr>
      <w:r>
        <w:t xml:space="preserve">Part 4 – </w:t>
      </w:r>
      <w:r w:rsidR="009425B6">
        <w:t>Ideal p</w:t>
      </w:r>
      <w:r>
        <w:t xml:space="preserve">rogram or service </w:t>
      </w:r>
    </w:p>
    <w:p w14:paraId="7A3E7C37" w14:textId="77777777" w:rsidR="009425B6" w:rsidRDefault="009425B6" w:rsidP="003870C5">
      <w:pPr>
        <w:numPr>
          <w:ilvl w:val="0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lang w:eastAsia="en-GB"/>
        </w:rPr>
      </w:pPr>
      <w:r>
        <w:rPr>
          <w:rFonts w:ascii="Calibri" w:eastAsia="Times New Roman" w:hAnsi="Calibri" w:cs="Calibri"/>
          <w:color w:val="222222"/>
          <w:lang w:eastAsia="en-GB"/>
        </w:rPr>
        <w:t>What</w:t>
      </w:r>
      <w:r w:rsidR="003870C5" w:rsidRPr="004A2E58">
        <w:rPr>
          <w:rFonts w:ascii="Calibri" w:eastAsia="Times New Roman" w:hAnsi="Calibri" w:cs="Calibri"/>
          <w:color w:val="222222"/>
          <w:lang w:eastAsia="en-GB"/>
        </w:rPr>
        <w:t xml:space="preserve"> format</w:t>
      </w:r>
      <w:r w:rsidR="003870C5">
        <w:rPr>
          <w:rFonts w:ascii="Calibri" w:eastAsia="Times New Roman" w:hAnsi="Calibri" w:cs="Calibri"/>
          <w:color w:val="222222"/>
          <w:lang w:eastAsia="en-GB"/>
        </w:rPr>
        <w:t xml:space="preserve"> of </w:t>
      </w:r>
      <w:r>
        <w:rPr>
          <w:rFonts w:ascii="Calibri" w:eastAsia="Times New Roman" w:hAnsi="Calibri" w:cs="Calibri"/>
          <w:color w:val="222222"/>
          <w:lang w:eastAsia="en-GB"/>
        </w:rPr>
        <w:t>diabetes events or activities would</w:t>
      </w:r>
      <w:r w:rsidR="003870C5" w:rsidRPr="004A2E58">
        <w:rPr>
          <w:rFonts w:ascii="Calibri" w:eastAsia="Times New Roman" w:hAnsi="Calibri" w:cs="Calibri"/>
          <w:color w:val="222222"/>
          <w:lang w:eastAsia="en-GB"/>
        </w:rPr>
        <w:t xml:space="preserve"> you prefer? </w:t>
      </w:r>
    </w:p>
    <w:p w14:paraId="35270FB3" w14:textId="6B38B9D8" w:rsidR="003870C5" w:rsidRDefault="003870C5" w:rsidP="009425B6">
      <w:pPr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lang w:eastAsia="en-GB"/>
        </w:rPr>
      </w:pPr>
      <w:r>
        <w:rPr>
          <w:rFonts w:ascii="Calibri" w:eastAsia="Times New Roman" w:hAnsi="Calibri" w:cs="Calibri"/>
          <w:color w:val="222222"/>
          <w:lang w:eastAsia="en-GB"/>
        </w:rPr>
        <w:t>P</w:t>
      </w:r>
      <w:r w:rsidRPr="004A2E58">
        <w:rPr>
          <w:rFonts w:ascii="Calibri" w:eastAsia="Times New Roman" w:hAnsi="Calibri" w:cs="Calibri"/>
          <w:color w:val="222222"/>
          <w:lang w:eastAsia="en-GB"/>
        </w:rPr>
        <w:t>rompt:</w:t>
      </w:r>
      <w:r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9425B6">
        <w:rPr>
          <w:rFonts w:ascii="Calibri" w:eastAsia="Times New Roman" w:hAnsi="Calibri" w:cs="Calibri"/>
          <w:color w:val="222222"/>
          <w:lang w:eastAsia="en-GB"/>
        </w:rPr>
        <w:t>F2F, virtual, mixed</w:t>
      </w:r>
    </w:p>
    <w:p w14:paraId="393EC2F6" w14:textId="6DFD43DD" w:rsidR="009425B6" w:rsidRDefault="009425B6" w:rsidP="009425B6">
      <w:pPr>
        <w:numPr>
          <w:ilvl w:val="1"/>
          <w:numId w:val="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lang w:eastAsia="en-GB"/>
        </w:rPr>
      </w:pPr>
      <w:r>
        <w:rPr>
          <w:rFonts w:ascii="Calibri" w:eastAsia="Times New Roman" w:hAnsi="Calibri" w:cs="Calibri"/>
          <w:color w:val="222222"/>
          <w:lang w:eastAsia="en-GB"/>
        </w:rPr>
        <w:t>Expand on why</w:t>
      </w:r>
    </w:p>
    <w:p w14:paraId="1CAFB269" w14:textId="73812EEB" w:rsidR="003870C5" w:rsidRDefault="009425B6" w:rsidP="003870C5">
      <w:pPr>
        <w:numPr>
          <w:ilvl w:val="0"/>
          <w:numId w:val="3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lang w:eastAsia="en-GB"/>
        </w:rPr>
      </w:pPr>
      <w:r>
        <w:rPr>
          <w:rFonts w:ascii="Calibri" w:eastAsia="Times New Roman" w:hAnsi="Calibri" w:cs="Calibri"/>
          <w:color w:val="222222"/>
          <w:lang w:eastAsia="en-GB"/>
        </w:rPr>
        <w:t>What timing would</w:t>
      </w:r>
      <w:r w:rsidR="003870C5">
        <w:rPr>
          <w:rFonts w:ascii="Calibri" w:eastAsia="Times New Roman" w:hAnsi="Calibri" w:cs="Calibri"/>
          <w:color w:val="222222"/>
          <w:lang w:eastAsia="en-GB"/>
        </w:rPr>
        <w:t xml:space="preserve"> work best for you?  </w:t>
      </w:r>
    </w:p>
    <w:p w14:paraId="5B6FC9AD" w14:textId="4ADB4E26" w:rsidR="003870C5" w:rsidRPr="009425B6" w:rsidRDefault="009425B6" w:rsidP="003870C5">
      <w:pPr>
        <w:numPr>
          <w:ilvl w:val="1"/>
          <w:numId w:val="3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222222"/>
          <w:lang w:eastAsia="en-GB"/>
        </w:rPr>
      </w:pPr>
      <w:r>
        <w:rPr>
          <w:rFonts w:ascii="Calibri" w:eastAsia="Times New Roman" w:hAnsi="Calibri" w:cs="Calibri"/>
          <w:color w:val="222222"/>
          <w:lang w:eastAsia="en-GB"/>
        </w:rPr>
        <w:t>Prompt: S</w:t>
      </w:r>
      <w:r w:rsidR="003870C5">
        <w:rPr>
          <w:rFonts w:ascii="Calibri" w:eastAsia="Times New Roman" w:hAnsi="Calibri" w:cs="Calibri"/>
          <w:color w:val="222222"/>
          <w:lang w:eastAsia="en-GB"/>
        </w:rPr>
        <w:t>chool term or school holiday</w:t>
      </w:r>
      <w:r>
        <w:rPr>
          <w:rFonts w:ascii="Calibri" w:eastAsia="Times New Roman" w:hAnsi="Calibri" w:cs="Calibri"/>
          <w:color w:val="222222"/>
          <w:lang w:eastAsia="en-GB"/>
        </w:rPr>
        <w:t>, weekday vs weekend vs school hours, after school</w:t>
      </w:r>
    </w:p>
    <w:p w14:paraId="5BB8A3B3" w14:textId="40AB6EF4" w:rsidR="003870C5" w:rsidRDefault="003870C5" w:rsidP="003870C5">
      <w:pPr>
        <w:pStyle w:val="ListParagraph"/>
        <w:numPr>
          <w:ilvl w:val="0"/>
          <w:numId w:val="5"/>
        </w:numPr>
      </w:pPr>
      <w:r>
        <w:lastRenderedPageBreak/>
        <w:t xml:space="preserve">What topics you like to </w:t>
      </w:r>
      <w:r w:rsidR="009425B6">
        <w:t>know more about when it comes to living with diabetes?</w:t>
      </w:r>
      <w:r>
        <w:t xml:space="preserve"> </w:t>
      </w:r>
    </w:p>
    <w:p w14:paraId="5F1FDA10" w14:textId="505FF03C" w:rsidR="00AF0D98" w:rsidRDefault="00AF0D98" w:rsidP="00AF0D98">
      <w:pPr>
        <w:pStyle w:val="Heading2"/>
      </w:pPr>
      <w:r>
        <w:t>Part 5 – This or that: a hypothetical educational service</w:t>
      </w:r>
    </w:p>
    <w:p w14:paraId="75D05CAB" w14:textId="77777777" w:rsidR="00AF0D98" w:rsidRDefault="003870C5" w:rsidP="00AF0D98">
      <w:pPr>
        <w:pStyle w:val="ListParagraph"/>
        <w:numPr>
          <w:ilvl w:val="0"/>
          <w:numId w:val="2"/>
        </w:numPr>
      </w:pPr>
      <w:r>
        <w:t>An award system – a point system with rewards</w:t>
      </w:r>
      <w:r w:rsidR="00AF0D98">
        <w:t>: Yes or No</w:t>
      </w:r>
    </w:p>
    <w:p w14:paraId="0BFD9D88" w14:textId="77777777" w:rsidR="00AF0D98" w:rsidRDefault="00AF0D98" w:rsidP="00AF0D98">
      <w:pPr>
        <w:pStyle w:val="ListParagraph"/>
        <w:numPr>
          <w:ilvl w:val="1"/>
          <w:numId w:val="2"/>
        </w:numPr>
      </w:pPr>
      <w:r>
        <w:t>Type of rewards?</w:t>
      </w:r>
    </w:p>
    <w:p w14:paraId="378320AF" w14:textId="517837B3" w:rsidR="003870C5" w:rsidRDefault="003870C5" w:rsidP="00AF0D98">
      <w:pPr>
        <w:pStyle w:val="ListParagraph"/>
        <w:numPr>
          <w:ilvl w:val="0"/>
          <w:numId w:val="2"/>
        </w:numPr>
      </w:pPr>
      <w:r>
        <w:t>Games</w:t>
      </w:r>
    </w:p>
    <w:p w14:paraId="3C899EBC" w14:textId="4FB2CD71" w:rsidR="003870C5" w:rsidRDefault="00AF0D98" w:rsidP="00AF0D98">
      <w:pPr>
        <w:pStyle w:val="ListParagraph"/>
        <w:numPr>
          <w:ilvl w:val="1"/>
          <w:numId w:val="2"/>
        </w:numPr>
      </w:pPr>
      <w:r>
        <w:t>Video games or physical activity games</w:t>
      </w:r>
    </w:p>
    <w:p w14:paraId="30312200" w14:textId="09DDE5D5" w:rsidR="00AF0D98" w:rsidRDefault="00AF0D98" w:rsidP="00AF0D98">
      <w:pPr>
        <w:pStyle w:val="ListParagraph"/>
        <w:numPr>
          <w:ilvl w:val="2"/>
          <w:numId w:val="2"/>
        </w:numPr>
      </w:pPr>
      <w:r>
        <w:t>Video game prompt: action games, adventure games, role-playing games, simulation games, sports games</w:t>
      </w:r>
    </w:p>
    <w:p w14:paraId="09513181" w14:textId="6A74AAAD" w:rsidR="00AF0D98" w:rsidRDefault="00AF0D98" w:rsidP="00AF0D98">
      <w:pPr>
        <w:pStyle w:val="ListParagraph"/>
        <w:numPr>
          <w:ilvl w:val="2"/>
          <w:numId w:val="2"/>
        </w:numPr>
      </w:pPr>
      <w:r>
        <w:t xml:space="preserve">Physical activity game prompt: involve running around or an activity or just being outside </w:t>
      </w:r>
    </w:p>
    <w:p w14:paraId="632014B5" w14:textId="4B48C53B" w:rsidR="003870C5" w:rsidRDefault="003870C5" w:rsidP="00AF0D98">
      <w:pPr>
        <w:pStyle w:val="ListParagraph"/>
        <w:numPr>
          <w:ilvl w:val="0"/>
          <w:numId w:val="2"/>
        </w:numPr>
      </w:pPr>
      <w:r>
        <w:t>Live chat function</w:t>
      </w:r>
    </w:p>
    <w:p w14:paraId="7D984928" w14:textId="390139BF" w:rsidR="00AF0D98" w:rsidRDefault="00AF0D98" w:rsidP="00AF0D98">
      <w:pPr>
        <w:pStyle w:val="ListParagraph"/>
        <w:numPr>
          <w:ilvl w:val="1"/>
          <w:numId w:val="2"/>
        </w:numPr>
      </w:pPr>
      <w:r>
        <w:t>With healthcare professionals or trained peer leaders who live with diabetes?</w:t>
      </w:r>
    </w:p>
    <w:p w14:paraId="544EDDE1" w14:textId="20F2ED87" w:rsidR="00AF0D98" w:rsidRDefault="00AF0D98" w:rsidP="00AF0D98">
      <w:pPr>
        <w:pStyle w:val="ListParagraph"/>
        <w:numPr>
          <w:ilvl w:val="1"/>
          <w:numId w:val="2"/>
        </w:numPr>
      </w:pPr>
      <w:r>
        <w:t>What type of healthcare professional?</w:t>
      </w:r>
    </w:p>
    <w:p w14:paraId="2DC4E04A" w14:textId="201685F6" w:rsidR="003870C5" w:rsidRDefault="00AF0D98" w:rsidP="00AF0D98">
      <w:pPr>
        <w:pStyle w:val="ListParagraph"/>
        <w:numPr>
          <w:ilvl w:val="1"/>
          <w:numId w:val="2"/>
        </w:numPr>
      </w:pPr>
      <w:r>
        <w:t>Peer leader attributes?</w:t>
      </w:r>
    </w:p>
    <w:p w14:paraId="6833C1AF" w14:textId="6172E2B1" w:rsidR="00AF0D98" w:rsidRDefault="00AF0D98" w:rsidP="00AF0D98">
      <w:pPr>
        <w:pStyle w:val="ListParagraph"/>
        <w:numPr>
          <w:ilvl w:val="1"/>
          <w:numId w:val="2"/>
        </w:numPr>
      </w:pPr>
      <w:r>
        <w:t>What type of questions do you think you will ask them?</w:t>
      </w:r>
    </w:p>
    <w:p w14:paraId="5562FD2A" w14:textId="01E54226" w:rsidR="00AF0D98" w:rsidRDefault="00AF0D98" w:rsidP="003870C5">
      <w:pPr>
        <w:pStyle w:val="ListParagraph"/>
        <w:numPr>
          <w:ilvl w:val="0"/>
          <w:numId w:val="2"/>
        </w:numPr>
      </w:pPr>
      <w:r>
        <w:t>Community chat function like on social media</w:t>
      </w:r>
    </w:p>
    <w:p w14:paraId="279C090D" w14:textId="2B8AC960" w:rsidR="00AF0D98" w:rsidRDefault="00AF0D98" w:rsidP="00AF0D98">
      <w:pPr>
        <w:pStyle w:val="ListParagraph"/>
        <w:numPr>
          <w:ilvl w:val="1"/>
          <w:numId w:val="2"/>
        </w:numPr>
      </w:pPr>
      <w:r>
        <w:t>Preferred social media platform?</w:t>
      </w:r>
    </w:p>
    <w:p w14:paraId="1D2029A2" w14:textId="7E42C9E9" w:rsidR="003870C5" w:rsidRDefault="00AF0D98" w:rsidP="003870C5">
      <w:pPr>
        <w:pStyle w:val="ListParagraph"/>
        <w:numPr>
          <w:ilvl w:val="0"/>
          <w:numId w:val="2"/>
        </w:numPr>
      </w:pPr>
      <w:r>
        <w:t>A</w:t>
      </w:r>
      <w:r w:rsidR="003870C5">
        <w:t xml:space="preserve">ny other feature or function </w:t>
      </w:r>
      <w:r>
        <w:t>that you get you interested?</w:t>
      </w:r>
    </w:p>
    <w:p w14:paraId="75E9EB3D" w14:textId="77777777" w:rsidR="003870C5" w:rsidRDefault="003870C5" w:rsidP="003870C5">
      <w:pPr>
        <w:pStyle w:val="Heading2"/>
      </w:pPr>
      <w:r>
        <w:t xml:space="preserve">Part 6 – Closing </w:t>
      </w:r>
    </w:p>
    <w:p w14:paraId="29F276A0" w14:textId="609494DF" w:rsidR="003870C5" w:rsidRPr="007C5B5A" w:rsidRDefault="009425B6" w:rsidP="003870C5">
      <w:pPr>
        <w:numPr>
          <w:ilvl w:val="0"/>
          <w:numId w:val="2"/>
        </w:numPr>
        <w:contextualSpacing/>
      </w:pPr>
      <w:r>
        <w:t>A</w:t>
      </w:r>
      <w:r w:rsidR="003870C5" w:rsidRPr="007C5B5A">
        <w:t xml:space="preserve">nything else you like to tell us </w:t>
      </w:r>
      <w:r>
        <w:t>that we haven’t covered</w:t>
      </w:r>
      <w:r w:rsidR="003870C5" w:rsidRPr="007C5B5A">
        <w:t xml:space="preserve"> </w:t>
      </w:r>
    </w:p>
    <w:p w14:paraId="24464787" w14:textId="77777777" w:rsidR="003870C5" w:rsidRDefault="003870C5" w:rsidP="003870C5"/>
    <w:p w14:paraId="392951FF" w14:textId="77777777" w:rsidR="008A1036" w:rsidRDefault="00002D3D"/>
    <w:sectPr w:rsidR="008A1036" w:rsidSect="00B40A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51D40"/>
    <w:multiLevelType w:val="hybridMultilevel"/>
    <w:tmpl w:val="128604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B6DE2"/>
    <w:multiLevelType w:val="hybridMultilevel"/>
    <w:tmpl w:val="BAE6A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2F1766"/>
    <w:multiLevelType w:val="multilevel"/>
    <w:tmpl w:val="04186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AA63693"/>
    <w:multiLevelType w:val="multilevel"/>
    <w:tmpl w:val="04186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2D64D6E"/>
    <w:multiLevelType w:val="hybridMultilevel"/>
    <w:tmpl w:val="9D0C74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879B8"/>
    <w:multiLevelType w:val="hybridMultilevel"/>
    <w:tmpl w:val="CAC21D52"/>
    <w:lvl w:ilvl="0" w:tplc="D682C2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F91FFD"/>
    <w:multiLevelType w:val="hybridMultilevel"/>
    <w:tmpl w:val="E7E8550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CC67FC"/>
    <w:multiLevelType w:val="hybridMultilevel"/>
    <w:tmpl w:val="C318ECE0"/>
    <w:lvl w:ilvl="0" w:tplc="F3DC0958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C5"/>
    <w:rsid w:val="00002D3D"/>
    <w:rsid w:val="00027427"/>
    <w:rsid w:val="000655F1"/>
    <w:rsid w:val="000C7E50"/>
    <w:rsid w:val="000E7D88"/>
    <w:rsid w:val="00103315"/>
    <w:rsid w:val="00103932"/>
    <w:rsid w:val="00143B27"/>
    <w:rsid w:val="001A7067"/>
    <w:rsid w:val="001C778D"/>
    <w:rsid w:val="00216155"/>
    <w:rsid w:val="0028349F"/>
    <w:rsid w:val="002D056C"/>
    <w:rsid w:val="002E1FEC"/>
    <w:rsid w:val="003145F3"/>
    <w:rsid w:val="00324E59"/>
    <w:rsid w:val="00330E56"/>
    <w:rsid w:val="00335640"/>
    <w:rsid w:val="003870C5"/>
    <w:rsid w:val="003F2FFD"/>
    <w:rsid w:val="0040337D"/>
    <w:rsid w:val="004260D5"/>
    <w:rsid w:val="00443E46"/>
    <w:rsid w:val="004B261E"/>
    <w:rsid w:val="004D067A"/>
    <w:rsid w:val="00532EF6"/>
    <w:rsid w:val="0053786F"/>
    <w:rsid w:val="00544CCF"/>
    <w:rsid w:val="00562599"/>
    <w:rsid w:val="0059757F"/>
    <w:rsid w:val="005C1F8A"/>
    <w:rsid w:val="005F4DBB"/>
    <w:rsid w:val="00644B39"/>
    <w:rsid w:val="00661AD4"/>
    <w:rsid w:val="00673747"/>
    <w:rsid w:val="00694857"/>
    <w:rsid w:val="006D13B9"/>
    <w:rsid w:val="006F093C"/>
    <w:rsid w:val="006F3CA9"/>
    <w:rsid w:val="00793477"/>
    <w:rsid w:val="00797760"/>
    <w:rsid w:val="007A20C5"/>
    <w:rsid w:val="007B4655"/>
    <w:rsid w:val="007F1AD4"/>
    <w:rsid w:val="007F494B"/>
    <w:rsid w:val="0085585C"/>
    <w:rsid w:val="00860199"/>
    <w:rsid w:val="00906305"/>
    <w:rsid w:val="00930C97"/>
    <w:rsid w:val="009425B6"/>
    <w:rsid w:val="00967ADC"/>
    <w:rsid w:val="00A15DBD"/>
    <w:rsid w:val="00A421C9"/>
    <w:rsid w:val="00A838E5"/>
    <w:rsid w:val="00AE48E6"/>
    <w:rsid w:val="00AF0D98"/>
    <w:rsid w:val="00B24AFB"/>
    <w:rsid w:val="00B27ABD"/>
    <w:rsid w:val="00B40A9A"/>
    <w:rsid w:val="00B57068"/>
    <w:rsid w:val="00B947A7"/>
    <w:rsid w:val="00BA3942"/>
    <w:rsid w:val="00BC09FA"/>
    <w:rsid w:val="00C03A57"/>
    <w:rsid w:val="00C17FB8"/>
    <w:rsid w:val="00C5126D"/>
    <w:rsid w:val="00C54FB7"/>
    <w:rsid w:val="00D02E33"/>
    <w:rsid w:val="00D0571D"/>
    <w:rsid w:val="00D233D3"/>
    <w:rsid w:val="00D37D73"/>
    <w:rsid w:val="00D5218C"/>
    <w:rsid w:val="00D70608"/>
    <w:rsid w:val="00D70612"/>
    <w:rsid w:val="00DA146F"/>
    <w:rsid w:val="00DE0340"/>
    <w:rsid w:val="00E01643"/>
    <w:rsid w:val="00E179FB"/>
    <w:rsid w:val="00E434B5"/>
    <w:rsid w:val="00E4437C"/>
    <w:rsid w:val="00EA3F9B"/>
    <w:rsid w:val="00EC025D"/>
    <w:rsid w:val="00EF7904"/>
    <w:rsid w:val="00F458C6"/>
    <w:rsid w:val="00F53F6D"/>
    <w:rsid w:val="00F83580"/>
    <w:rsid w:val="00FB2FD1"/>
    <w:rsid w:val="00FC57C0"/>
    <w:rsid w:val="00FC6668"/>
    <w:rsid w:val="00FF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0382"/>
  <w15:chartTrackingRefBased/>
  <w15:docId w15:val="{8A6766F0-3858-684F-978A-DA355FD8F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0C5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D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0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70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70C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870C5"/>
    <w:rPr>
      <w:rFonts w:asciiTheme="majorHAnsi" w:eastAsiaTheme="majorEastAsia" w:hAnsiTheme="majorHAnsi" w:cstheme="majorBidi"/>
      <w:color w:val="1F3763" w:themeColor="accent1" w:themeShade="7F"/>
      <w:kern w:val="0"/>
      <w:lang w:eastAsia="zh-CN"/>
      <w14:ligatures w14:val="none"/>
    </w:rPr>
  </w:style>
  <w:style w:type="paragraph" w:styleId="ListParagraph">
    <w:name w:val="List Paragraph"/>
    <w:aliases w:val="Recommendation,List Paragraph1,standard lewis,CDHP List Paragraph,dot point 1,List Paragraph11,List Paragraph111,L,F5 List Paragraph,Dot pt,CV text,Table text,Medium Grid 1 - Accent 21,Numbered Paragraph,List Paragraph2,No Spacing1"/>
    <w:basedOn w:val="Normal"/>
    <w:link w:val="ListParagraphChar"/>
    <w:uiPriority w:val="34"/>
    <w:qFormat/>
    <w:rsid w:val="003870C5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standard lewis Char,CDHP List Paragraph Char,dot point 1 Char,List Paragraph11 Char,List Paragraph111 Char,L Char,F5 List Paragraph Char,Dot pt Char,CV text Char,Table text Char"/>
    <w:basedOn w:val="DefaultParagraphFont"/>
    <w:link w:val="ListParagraph"/>
    <w:uiPriority w:val="34"/>
    <w:rsid w:val="003870C5"/>
    <w:rPr>
      <w:rFonts w:eastAsiaTheme="minorEastAsia"/>
      <w:kern w:val="0"/>
      <w:sz w:val="22"/>
      <w:szCs w:val="22"/>
      <w:lang w:eastAsia="zh-C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F0D9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Ng</dc:creator>
  <cp:keywords/>
  <dc:description/>
  <cp:lastModifiedBy>Ashley Ng</cp:lastModifiedBy>
  <cp:revision>2</cp:revision>
  <dcterms:created xsi:type="dcterms:W3CDTF">2025-05-16T13:42:00Z</dcterms:created>
  <dcterms:modified xsi:type="dcterms:W3CDTF">2025-05-16T13:42:00Z</dcterms:modified>
</cp:coreProperties>
</file>